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C788E" w14:textId="510BF032" w:rsidR="00787D1A" w:rsidRPr="00663D65" w:rsidRDefault="00787D1A" w:rsidP="00171CE4">
      <w:pPr>
        <w:pStyle w:val="Heading1"/>
        <w:rPr>
          <w:rFonts w:ascii="Times New Roman" w:hAnsi="Times New Roman" w:cs="Times New Roman"/>
          <w:i/>
          <w:sz w:val="24"/>
          <w:szCs w:val="24"/>
        </w:rPr>
      </w:pPr>
      <w:r w:rsidRPr="00663D65">
        <w:rPr>
          <w:rFonts w:ascii="Times New Roman" w:hAnsi="Times New Roman" w:cs="Times New Roman"/>
          <w:sz w:val="24"/>
          <w:szCs w:val="24"/>
          <w:lang w:eastAsia="en-US"/>
        </w:rPr>
        <w:t xml:space="preserve">Supplementary </w:t>
      </w:r>
      <w:r w:rsidR="000A0577" w:rsidRPr="00663D65">
        <w:rPr>
          <w:rFonts w:ascii="Times New Roman" w:hAnsi="Times New Roman" w:cs="Times New Roman"/>
          <w:sz w:val="24"/>
          <w:szCs w:val="24"/>
          <w:lang w:eastAsia="en-US"/>
        </w:rPr>
        <w:t>F</w:t>
      </w:r>
      <w:r w:rsidRPr="00663D65">
        <w:rPr>
          <w:rFonts w:ascii="Times New Roman" w:hAnsi="Times New Roman" w:cs="Times New Roman"/>
          <w:sz w:val="24"/>
          <w:szCs w:val="24"/>
          <w:lang w:eastAsia="en-US"/>
        </w:rPr>
        <w:t>ig</w:t>
      </w:r>
      <w:r w:rsidR="00663D65" w:rsidRPr="00663D65"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Pr="00663D65">
        <w:rPr>
          <w:rFonts w:ascii="Times New Roman" w:hAnsi="Times New Roman" w:cs="Times New Roman"/>
          <w:sz w:val="24"/>
          <w:szCs w:val="24"/>
          <w:lang w:eastAsia="en-US"/>
        </w:rPr>
        <w:t xml:space="preserve"> 1 </w:t>
      </w:r>
      <w:r w:rsidRPr="00663D65">
        <w:rPr>
          <w:rFonts w:ascii="Times New Roman" w:hAnsi="Times New Roman" w:cs="Times New Roman"/>
          <w:b w:val="0"/>
          <w:bCs w:val="0"/>
          <w:sz w:val="24"/>
          <w:szCs w:val="24"/>
          <w:lang w:eastAsia="en-US"/>
        </w:rPr>
        <w:t>Bland-Altman plots for level of agreement between log-transformed a) velocity and b) stiffness shear-wave measurements taken by two different readers on the SSI-Aixplorer machine</w:t>
      </w:r>
    </w:p>
    <w:p w14:paraId="0F09C69E" w14:textId="77777777" w:rsidR="00787D1A" w:rsidRPr="00663D65" w:rsidRDefault="00787D1A" w:rsidP="00787D1A">
      <w:pPr>
        <w:spacing w:before="180" w:after="180"/>
        <w:rPr>
          <w:rFonts w:ascii="Times New Roman" w:eastAsia="Cambria" w:hAnsi="Times New Roman" w:cs="Times New Roman"/>
          <w:kern w:val="0"/>
          <w:lang w:val="en-US" w:eastAsia="en-US"/>
          <w14:ligatures w14:val="none"/>
        </w:rPr>
      </w:pPr>
      <w:r w:rsidRPr="00663D65">
        <w:rPr>
          <w:rFonts w:ascii="Times New Roman" w:eastAsia="Cambria" w:hAnsi="Times New Roman" w:cs="Times New Roman"/>
          <w:noProof/>
          <w:kern w:val="0"/>
          <w:lang w:eastAsia="en-GB"/>
          <w14:ligatures w14:val="none"/>
        </w:rPr>
        <w:drawing>
          <wp:inline distT="0" distB="0" distL="0" distR="0" wp14:anchorId="7EDFECD4" wp14:editId="6F8D81D1">
            <wp:extent cx="6217920" cy="3108960"/>
            <wp:effectExtent l="0" t="0" r="0" b="0"/>
            <wp:docPr id="2" name="Picture 2" descr="A graph of a reader and a measure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reader and a measuremen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92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54069" w14:textId="5BBFFA85" w:rsidR="00787D1A" w:rsidRPr="00663D65" w:rsidRDefault="00787D1A" w:rsidP="00787D1A">
      <w:pPr>
        <w:spacing w:after="200"/>
        <w:rPr>
          <w:rFonts w:ascii="Times New Roman" w:eastAsia="Cambria" w:hAnsi="Times New Roman" w:cs="Times New Roman"/>
          <w:bCs/>
          <w:i/>
          <w:kern w:val="0"/>
          <w:lang w:val="en-US" w:eastAsia="en-US"/>
          <w14:ligatures w14:val="none"/>
        </w:rPr>
      </w:pPr>
      <w:r w:rsidRPr="00663D65">
        <w:rPr>
          <w:rFonts w:ascii="Times New Roman" w:eastAsia="Cambria" w:hAnsi="Times New Roman" w:cs="Times New Roman"/>
          <w:bCs/>
          <w:i/>
          <w:kern w:val="0"/>
          <w:lang w:val="en-US" w:eastAsia="en-US"/>
          <w14:ligatures w14:val="none"/>
        </w:rPr>
        <w:t xml:space="preserve">Solid black lines represent average difference (bias), solid red lines represent limits of agreements and dashed lines represent corresponding 95% confidence intervals. </w:t>
      </w:r>
    </w:p>
    <w:p w14:paraId="14D0F50C" w14:textId="1BD916D0" w:rsidR="002965B1" w:rsidRPr="00663D65" w:rsidRDefault="002965B1">
      <w:pPr>
        <w:rPr>
          <w:rFonts w:ascii="Times New Roman" w:eastAsia="Cambria" w:hAnsi="Times New Roman" w:cs="Times New Roman"/>
          <w:b/>
          <w:bCs/>
          <w:color w:val="000000" w:themeColor="text1"/>
          <w:lang w:val="en-US" w:eastAsia="en-US"/>
        </w:rPr>
      </w:pPr>
    </w:p>
    <w:p w14:paraId="0D5685F2" w14:textId="050F1A54" w:rsidR="00787D1A" w:rsidRPr="00663D65" w:rsidRDefault="00787D1A" w:rsidP="00171CE4">
      <w:pPr>
        <w:pStyle w:val="Heading1"/>
        <w:rPr>
          <w:rFonts w:ascii="Times New Roman" w:hAnsi="Times New Roman" w:cs="Times New Roman"/>
          <w:sz w:val="24"/>
          <w:szCs w:val="24"/>
          <w:lang w:eastAsia="en-US"/>
        </w:rPr>
      </w:pPr>
      <w:r w:rsidRPr="00663D65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Supplementary </w:t>
      </w:r>
      <w:r w:rsidR="000A0577" w:rsidRPr="00663D65">
        <w:rPr>
          <w:rFonts w:ascii="Times New Roman" w:eastAsia="Cambria" w:hAnsi="Times New Roman" w:cs="Times New Roman"/>
          <w:sz w:val="24"/>
          <w:szCs w:val="24"/>
          <w:lang w:eastAsia="en-US"/>
        </w:rPr>
        <w:t>F</w:t>
      </w:r>
      <w:r w:rsidRPr="00663D65">
        <w:rPr>
          <w:rFonts w:ascii="Times New Roman" w:eastAsia="Cambria" w:hAnsi="Times New Roman" w:cs="Times New Roman"/>
          <w:sz w:val="24"/>
          <w:szCs w:val="24"/>
          <w:lang w:eastAsia="en-US"/>
        </w:rPr>
        <w:t>ig</w:t>
      </w:r>
      <w:r w:rsidR="00663D65" w:rsidRPr="00663D65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. </w:t>
      </w:r>
      <w:r w:rsidRPr="00663D65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2 </w:t>
      </w:r>
      <w:r w:rsidRPr="00663D65">
        <w:rPr>
          <w:rFonts w:ascii="Times New Roman" w:eastAsia="Cambria" w:hAnsi="Times New Roman" w:cs="Times New Roman"/>
          <w:b w:val="0"/>
          <w:bCs w:val="0"/>
          <w:sz w:val="24"/>
          <w:szCs w:val="24"/>
          <w:lang w:eastAsia="en-US"/>
        </w:rPr>
        <w:t xml:space="preserve">Bland-Altman plots for the level of agreement between </w:t>
      </w:r>
      <w:r w:rsidRPr="00663D65">
        <w:rPr>
          <w:rFonts w:ascii="Times New Roman" w:hAnsi="Times New Roman" w:cs="Times New Roman"/>
          <w:b w:val="0"/>
          <w:bCs w:val="0"/>
          <w:sz w:val="24"/>
          <w:szCs w:val="24"/>
          <w:lang w:eastAsia="en-US"/>
        </w:rPr>
        <w:t>log-transformed a) velocity (m/sec) and b) stiffness (kPa) shear-wave measurements taken on the SSI-Aixplorer and the GE-LOGIQ E9 machines.</w:t>
      </w:r>
      <w:r w:rsidRPr="00663D65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</w:p>
    <w:p w14:paraId="4B5D4851" w14:textId="77777777" w:rsidR="00787D1A" w:rsidRPr="00663D65" w:rsidRDefault="00787D1A" w:rsidP="00787D1A">
      <w:pPr>
        <w:rPr>
          <w:rFonts w:ascii="Times New Roman" w:hAnsi="Times New Roman" w:cs="Times New Roman"/>
        </w:rPr>
      </w:pPr>
      <w:r w:rsidRPr="00663D65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A9309AF" wp14:editId="25E76381">
            <wp:extent cx="6217920" cy="3108960"/>
            <wp:effectExtent l="0" t="0" r="0" b="0"/>
            <wp:docPr id="8" name="Picture 8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92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FCBB5" w14:textId="38E1190A" w:rsidR="00787D1A" w:rsidRPr="00663D65" w:rsidRDefault="00787D1A" w:rsidP="00787D1A">
      <w:pPr>
        <w:rPr>
          <w:rFonts w:ascii="Times New Roman" w:eastAsia="SimSun" w:hAnsi="Times New Roman" w:cs="Times New Roman"/>
          <w:bCs/>
          <w:color w:val="000000"/>
          <w:kern w:val="0"/>
          <w:lang w:val="en-US" w:eastAsia="en-US"/>
          <w14:ligatures w14:val="none"/>
        </w:rPr>
      </w:pPr>
      <w:r w:rsidRPr="00663D65">
        <w:rPr>
          <w:rFonts w:ascii="Times New Roman" w:hAnsi="Times New Roman" w:cs="Times New Roman"/>
          <w:bCs/>
          <w:i/>
        </w:rPr>
        <w:t xml:space="preserve">Solid black lines represent average difference (bias), solid red lines represent limits of agreements and dashed lines represent corresponding 95% confidence intervals. </w:t>
      </w:r>
    </w:p>
    <w:sectPr w:rsidR="00787D1A" w:rsidRPr="00663D65" w:rsidSect="00F639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1A"/>
    <w:rsid w:val="000941F4"/>
    <w:rsid w:val="00095AE2"/>
    <w:rsid w:val="000A0577"/>
    <w:rsid w:val="000B3F09"/>
    <w:rsid w:val="000B70CB"/>
    <w:rsid w:val="000E1D8B"/>
    <w:rsid w:val="000F7802"/>
    <w:rsid w:val="0013458E"/>
    <w:rsid w:val="00171CE4"/>
    <w:rsid w:val="001A521D"/>
    <w:rsid w:val="00224137"/>
    <w:rsid w:val="00260BBB"/>
    <w:rsid w:val="002965B1"/>
    <w:rsid w:val="003028E0"/>
    <w:rsid w:val="00345283"/>
    <w:rsid w:val="0039419C"/>
    <w:rsid w:val="003A2F2B"/>
    <w:rsid w:val="003C1D9D"/>
    <w:rsid w:val="003D43E3"/>
    <w:rsid w:val="003F34A7"/>
    <w:rsid w:val="004114B9"/>
    <w:rsid w:val="00420267"/>
    <w:rsid w:val="00425A23"/>
    <w:rsid w:val="00447CBC"/>
    <w:rsid w:val="00480DF6"/>
    <w:rsid w:val="004A2C6D"/>
    <w:rsid w:val="004B5934"/>
    <w:rsid w:val="004E1D50"/>
    <w:rsid w:val="004F149E"/>
    <w:rsid w:val="004F262B"/>
    <w:rsid w:val="004F385B"/>
    <w:rsid w:val="0051050E"/>
    <w:rsid w:val="005221F5"/>
    <w:rsid w:val="00572F12"/>
    <w:rsid w:val="005C55BE"/>
    <w:rsid w:val="005E2802"/>
    <w:rsid w:val="00607308"/>
    <w:rsid w:val="00663D65"/>
    <w:rsid w:val="006779F2"/>
    <w:rsid w:val="00685C32"/>
    <w:rsid w:val="006F67A5"/>
    <w:rsid w:val="00721AF2"/>
    <w:rsid w:val="007533C6"/>
    <w:rsid w:val="00781B51"/>
    <w:rsid w:val="00787D1A"/>
    <w:rsid w:val="007A1E59"/>
    <w:rsid w:val="007A510E"/>
    <w:rsid w:val="007A744F"/>
    <w:rsid w:val="007B70E4"/>
    <w:rsid w:val="007C4CB7"/>
    <w:rsid w:val="007C4DB0"/>
    <w:rsid w:val="007F7C83"/>
    <w:rsid w:val="00804163"/>
    <w:rsid w:val="00854AF6"/>
    <w:rsid w:val="008B266C"/>
    <w:rsid w:val="008F275E"/>
    <w:rsid w:val="00927D8B"/>
    <w:rsid w:val="0095691A"/>
    <w:rsid w:val="00962F21"/>
    <w:rsid w:val="00965977"/>
    <w:rsid w:val="00A12EF4"/>
    <w:rsid w:val="00A14365"/>
    <w:rsid w:val="00A2762B"/>
    <w:rsid w:val="00A321A0"/>
    <w:rsid w:val="00A362CA"/>
    <w:rsid w:val="00A50A68"/>
    <w:rsid w:val="00A570AA"/>
    <w:rsid w:val="00A60AE2"/>
    <w:rsid w:val="00A66512"/>
    <w:rsid w:val="00A71117"/>
    <w:rsid w:val="00AB3070"/>
    <w:rsid w:val="00AE036F"/>
    <w:rsid w:val="00AE556F"/>
    <w:rsid w:val="00AF52BE"/>
    <w:rsid w:val="00B1045D"/>
    <w:rsid w:val="00B12AB5"/>
    <w:rsid w:val="00B233D6"/>
    <w:rsid w:val="00B7309A"/>
    <w:rsid w:val="00C1658A"/>
    <w:rsid w:val="00C34292"/>
    <w:rsid w:val="00C43DB3"/>
    <w:rsid w:val="00C5339D"/>
    <w:rsid w:val="00C965EF"/>
    <w:rsid w:val="00D15FD1"/>
    <w:rsid w:val="00D31AA3"/>
    <w:rsid w:val="00D52D47"/>
    <w:rsid w:val="00D703DD"/>
    <w:rsid w:val="00D76290"/>
    <w:rsid w:val="00D85FF7"/>
    <w:rsid w:val="00DD56BE"/>
    <w:rsid w:val="00E032B1"/>
    <w:rsid w:val="00E35C19"/>
    <w:rsid w:val="00E44ED9"/>
    <w:rsid w:val="00E946EA"/>
    <w:rsid w:val="00ED782C"/>
    <w:rsid w:val="00EF79A6"/>
    <w:rsid w:val="00F247FF"/>
    <w:rsid w:val="00F41B23"/>
    <w:rsid w:val="00F55902"/>
    <w:rsid w:val="00F639F7"/>
    <w:rsid w:val="00FC1987"/>
    <w:rsid w:val="00FD2D37"/>
    <w:rsid w:val="00FF45F5"/>
    <w:rsid w:val="00FF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2914"/>
  <w15:chartTrackingRefBased/>
  <w15:docId w15:val="{B0A6626A-FE10-2448-8D0F-DFDE35B4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49E"/>
  </w:style>
  <w:style w:type="paragraph" w:styleId="Heading1">
    <w:name w:val="heading 1"/>
    <w:basedOn w:val="Heading2"/>
    <w:next w:val="Normal"/>
    <w:link w:val="Heading1Char"/>
    <w:uiPriority w:val="9"/>
    <w:qFormat/>
    <w:rsid w:val="00B12AB5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10E"/>
    <w:pPr>
      <w:keepNext/>
      <w:keepLines/>
      <w:spacing w:before="40"/>
      <w:outlineLvl w:val="1"/>
    </w:pPr>
    <w:rPr>
      <w:rFonts w:ascii="Calibri" w:eastAsiaTheme="majorEastAsia" w:hAnsi="Calibri" w:cs="Calibri"/>
      <w:b/>
      <w:bCs/>
      <w:color w:val="000000" w:themeColor="text1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C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C6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C6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C6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C6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C6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C6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AB5"/>
    <w:rPr>
      <w:rFonts w:ascii="Calibri" w:eastAsiaTheme="majorEastAsia" w:hAnsi="Calibri" w:cs="Calibri"/>
      <w:b/>
      <w:bCs/>
      <w:color w:val="000000" w:themeColor="text1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510E"/>
    <w:rPr>
      <w:rFonts w:ascii="Calibri" w:eastAsiaTheme="majorEastAsia" w:hAnsi="Calibri" w:cs="Calibri"/>
      <w:b/>
      <w:bCs/>
      <w:color w:val="000000" w:themeColor="text1"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C6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C6D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C6D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C6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C6D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C6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C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2C6D"/>
    <w:pPr>
      <w:spacing w:after="200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A2C6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C6D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2C6D"/>
    <w:rPr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4A2C6D"/>
    <w:rPr>
      <w:b/>
      <w:bCs/>
    </w:rPr>
  </w:style>
  <w:style w:type="character" w:styleId="Emphasis">
    <w:name w:val="Emphasis"/>
    <w:uiPriority w:val="20"/>
    <w:qFormat/>
    <w:rsid w:val="004A2C6D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A2C6D"/>
  </w:style>
  <w:style w:type="character" w:customStyle="1" w:styleId="NoSpacingChar">
    <w:name w:val="No Spacing Char"/>
    <w:basedOn w:val="DefaultParagraphFont"/>
    <w:link w:val="NoSpacing"/>
    <w:uiPriority w:val="1"/>
    <w:rsid w:val="004A2C6D"/>
  </w:style>
  <w:style w:type="paragraph" w:styleId="ListParagraph">
    <w:name w:val="List Paragraph"/>
    <w:basedOn w:val="Normal"/>
    <w:uiPriority w:val="34"/>
    <w:qFormat/>
    <w:rsid w:val="004A2C6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A2C6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C6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C6D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C6D"/>
    <w:rPr>
      <w:i/>
      <w:iCs/>
      <w:color w:val="156082" w:themeColor="accent1"/>
    </w:rPr>
  </w:style>
  <w:style w:type="character" w:styleId="SubtleEmphasis">
    <w:name w:val="Subtle Emphasis"/>
    <w:uiPriority w:val="19"/>
    <w:qFormat/>
    <w:rsid w:val="004A2C6D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4A2C6D"/>
    <w:rPr>
      <w:i/>
      <w:iCs/>
      <w:color w:val="156082" w:themeColor="accent1"/>
    </w:rPr>
  </w:style>
  <w:style w:type="character" w:styleId="SubtleReference">
    <w:name w:val="Subtle Reference"/>
    <w:uiPriority w:val="31"/>
    <w:qFormat/>
    <w:rsid w:val="004A2C6D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4A2C6D"/>
    <w:rPr>
      <w:b/>
      <w:bCs/>
      <w:smallCaps/>
      <w:color w:val="156082" w:themeColor="accent1"/>
      <w:spacing w:val="5"/>
    </w:rPr>
  </w:style>
  <w:style w:type="character" w:styleId="BookTitle">
    <w:name w:val="Book Title"/>
    <w:uiPriority w:val="33"/>
    <w:qFormat/>
    <w:rsid w:val="004A2C6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2C6D"/>
    <w:pPr>
      <w:outlineLvl w:val="9"/>
    </w:pPr>
  </w:style>
  <w:style w:type="paragraph" w:styleId="BodyText">
    <w:name w:val="Body Text"/>
    <w:basedOn w:val="Normal"/>
    <w:link w:val="BodyTextChar"/>
    <w:qFormat/>
    <w:rsid w:val="00787D1A"/>
    <w:pPr>
      <w:spacing w:before="180" w:after="180"/>
    </w:pPr>
    <w:rPr>
      <w:rFonts w:eastAsiaTheme="minorHAnsi"/>
      <w:kern w:val="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787D1A"/>
    <w:rPr>
      <w:rFonts w:eastAsiaTheme="minorHAnsi"/>
      <w:kern w:val="0"/>
      <w:lang w:val="en-US" w:eastAsia="en-US"/>
      <w14:ligatures w14:val="none"/>
    </w:rPr>
  </w:style>
  <w:style w:type="paragraph" w:customStyle="1" w:styleId="FirstParagraph">
    <w:name w:val="First Paragraph"/>
    <w:basedOn w:val="BodyText"/>
    <w:next w:val="BodyText"/>
    <w:link w:val="FirstParagraphChar"/>
    <w:qFormat/>
    <w:rsid w:val="00787D1A"/>
  </w:style>
  <w:style w:type="character" w:customStyle="1" w:styleId="FirstParagraphChar">
    <w:name w:val="First Paragraph Char"/>
    <w:basedOn w:val="BodyTextChar"/>
    <w:link w:val="FirstParagraph"/>
    <w:rsid w:val="00787D1A"/>
    <w:rPr>
      <w:rFonts w:eastAsiaTheme="minorHAnsi"/>
      <w:kern w:val="0"/>
      <w:lang w:val="en-US" w:eastAsia="en-US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39419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94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4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1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21F5"/>
  </w:style>
  <w:style w:type="table" w:styleId="TableGrid">
    <w:name w:val="Table Grid"/>
    <w:basedOn w:val="TableNormal"/>
    <w:rsid w:val="004F149E"/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1B5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ei Xin Ooi</dc:creator>
  <cp:keywords/>
  <dc:description/>
  <cp:lastModifiedBy>Michelle Ooi</cp:lastModifiedBy>
  <cp:revision>5</cp:revision>
  <dcterms:created xsi:type="dcterms:W3CDTF">2025-01-23T12:50:00Z</dcterms:created>
  <dcterms:modified xsi:type="dcterms:W3CDTF">2025-03-26T12:33:00Z</dcterms:modified>
</cp:coreProperties>
</file>